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D41F8" w14:textId="4394B26D" w:rsidR="001931FD" w:rsidRPr="00DE7CB0" w:rsidRDefault="0B951C32" w:rsidP="3180104D">
      <w:pPr>
        <w:rPr>
          <w:rFonts w:ascii="Calibri" w:eastAsia="Calibri" w:hAnsi="Calibri" w:cs="Calibri"/>
          <w:lang w:val="en-US"/>
        </w:rPr>
      </w:pPr>
      <w:r w:rsidRPr="00DE7CB0">
        <w:rPr>
          <w:rFonts w:ascii="Calibri" w:eastAsia="Calibri" w:hAnsi="Calibri" w:cs="Calibri"/>
          <w:lang w:val="en-US"/>
        </w:rPr>
        <w:t>Supplement</w:t>
      </w:r>
      <w:r w:rsidR="0B159261" w:rsidRPr="00DE7CB0">
        <w:rPr>
          <w:rFonts w:ascii="Calibri" w:eastAsia="Calibri" w:hAnsi="Calibri" w:cs="Calibri"/>
          <w:lang w:val="en-US"/>
        </w:rPr>
        <w:t>ary table</w:t>
      </w:r>
      <w:r w:rsidRPr="00DE7CB0">
        <w:rPr>
          <w:rFonts w:ascii="Calibri" w:eastAsia="Calibri" w:hAnsi="Calibri" w:cs="Calibri"/>
          <w:lang w:val="en-US"/>
        </w:rPr>
        <w:t xml:space="preserve"> 3. Median intraocular pressure (IOP) at the baseline and at 5 years as well as the mean change in IOP stratified by baseline visual field (VF) mean deviation (MD) and rate of VF worsening showed no statistically significant differences (*one eye) (Kruskal-</w:t>
      </w:r>
      <w:proofErr w:type="gramStart"/>
      <w:r w:rsidRPr="00DE7CB0">
        <w:rPr>
          <w:rFonts w:ascii="Calibri" w:eastAsia="Calibri" w:hAnsi="Calibri" w:cs="Calibri"/>
          <w:lang w:val="en-US"/>
        </w:rPr>
        <w:t>Wallis</w:t>
      </w:r>
      <w:proofErr w:type="gramEnd"/>
      <w:r w:rsidRPr="00DE7CB0">
        <w:rPr>
          <w:rFonts w:ascii="Calibri" w:eastAsia="Calibri" w:hAnsi="Calibri" w:cs="Calibri"/>
          <w:lang w:val="en-US"/>
        </w:rPr>
        <w:t xml:space="preserve"> test). For number and distribution of cases, see </w:t>
      </w:r>
      <w:r w:rsidR="1170EAF2" w:rsidRPr="00DE7CB0">
        <w:rPr>
          <w:rFonts w:ascii="Calibri" w:eastAsia="Calibri" w:hAnsi="Calibri" w:cs="Calibri"/>
          <w:lang w:val="en-US"/>
        </w:rPr>
        <w:t>Table S</w:t>
      </w:r>
      <w:r w:rsidRPr="00DE7CB0">
        <w:rPr>
          <w:rFonts w:ascii="Calibri" w:eastAsia="Calibri" w:hAnsi="Calibri" w:cs="Calibri"/>
          <w:lang w:val="en-US"/>
        </w:rPr>
        <w:t>4.</w:t>
      </w:r>
    </w:p>
    <w:p w14:paraId="71CC6E90" w14:textId="33B7FA2C" w:rsidR="001931FD" w:rsidRDefault="001931FD" w:rsidP="0B951C32">
      <w:pPr>
        <w:rPr>
          <w:rFonts w:ascii="Calibri" w:eastAsia="Calibri" w:hAnsi="Calibri" w:cs="Calibri"/>
          <w:color w:val="0070C0"/>
          <w:lang w:val="en-US"/>
        </w:rPr>
      </w:pPr>
    </w:p>
    <w:p w14:paraId="6FD128F9" w14:textId="2FD65271" w:rsidR="001931FD" w:rsidRDefault="001931FD" w:rsidP="0B951C32">
      <w:r>
        <w:rPr>
          <w:noProof/>
        </w:rPr>
        <w:drawing>
          <wp:inline distT="0" distB="0" distL="0" distR="0" wp14:anchorId="6387E555" wp14:editId="554095BA">
            <wp:extent cx="6124574" cy="3724275"/>
            <wp:effectExtent l="0" t="0" r="0" b="0"/>
            <wp:docPr id="524201810" name="Kuva 5242018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574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31F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56"/>
    <w:rsid w:val="001931FD"/>
    <w:rsid w:val="00284132"/>
    <w:rsid w:val="00414A20"/>
    <w:rsid w:val="005F6D01"/>
    <w:rsid w:val="009D3856"/>
    <w:rsid w:val="00C962E6"/>
    <w:rsid w:val="00DE7CB0"/>
    <w:rsid w:val="00E4315D"/>
    <w:rsid w:val="00F44E43"/>
    <w:rsid w:val="00FE6E92"/>
    <w:rsid w:val="01088AEA"/>
    <w:rsid w:val="061E924F"/>
    <w:rsid w:val="076882A1"/>
    <w:rsid w:val="0B159261"/>
    <w:rsid w:val="0B951C32"/>
    <w:rsid w:val="0DF85599"/>
    <w:rsid w:val="1170EAF2"/>
    <w:rsid w:val="149F2C7C"/>
    <w:rsid w:val="1578165F"/>
    <w:rsid w:val="16510313"/>
    <w:rsid w:val="190DDD78"/>
    <w:rsid w:val="1D395AEE"/>
    <w:rsid w:val="226A9639"/>
    <w:rsid w:val="25471B55"/>
    <w:rsid w:val="3180104D"/>
    <w:rsid w:val="39837D58"/>
    <w:rsid w:val="47964648"/>
    <w:rsid w:val="4825B634"/>
    <w:rsid w:val="5DD3A48B"/>
    <w:rsid w:val="5F68BAC6"/>
    <w:rsid w:val="6A84FB60"/>
    <w:rsid w:val="6F8A738E"/>
    <w:rsid w:val="71B25C4F"/>
    <w:rsid w:val="74C6D250"/>
    <w:rsid w:val="7FB3F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756F0"/>
  <w15:chartTrackingRefBased/>
  <w15:docId w15:val="{B93EF3A6-7C0B-4428-BF77-E8B73418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D3856"/>
    <w:pPr>
      <w:spacing w:line="278" w:lineRule="auto"/>
    </w:pPr>
    <w:rPr>
      <w:sz w:val="24"/>
      <w:szCs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D38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D38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D38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D38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D38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D38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D38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D38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D38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D38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D38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D385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D385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D3856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D385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D3856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D385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D3856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9D3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Char">
    <w:name w:val="Otsikko Char"/>
    <w:basedOn w:val="Kappaleenoletusfontti"/>
    <w:link w:val="Otsikko"/>
    <w:uiPriority w:val="10"/>
    <w:rsid w:val="009D385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D385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laotsikkoChar">
    <w:name w:val="Alaotsikko Char"/>
    <w:basedOn w:val="Kappaleenoletusfontti"/>
    <w:link w:val="Alaotsikko"/>
    <w:uiPriority w:val="11"/>
    <w:rsid w:val="009D38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9D385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LainausChar">
    <w:name w:val="Lainaus Char"/>
    <w:basedOn w:val="Kappaleenoletusfontti"/>
    <w:link w:val="Lainaus"/>
    <w:uiPriority w:val="29"/>
    <w:rsid w:val="009D385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9D3856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Voimakaskorostus">
    <w:name w:val="Intense Emphasis"/>
    <w:basedOn w:val="Kappaleenoletusfontti"/>
    <w:uiPriority w:val="21"/>
    <w:qFormat/>
    <w:rsid w:val="009D385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D3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D385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9D38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308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o Hujanen</dc:creator>
  <cp:keywords/>
  <dc:description/>
  <cp:lastModifiedBy>Pekko Hujanen</cp:lastModifiedBy>
  <cp:revision>2</cp:revision>
  <dcterms:created xsi:type="dcterms:W3CDTF">2025-02-04T19:08:00Z</dcterms:created>
  <dcterms:modified xsi:type="dcterms:W3CDTF">2025-02-04T19:08:00Z</dcterms:modified>
</cp:coreProperties>
</file>